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508" w:rsidRDefault="00913508">
      <w:proofErr w:type="spellStart"/>
      <w:r>
        <w:t>Suplementing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- S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850"/>
        <w:gridCol w:w="849"/>
        <w:gridCol w:w="3742"/>
        <w:gridCol w:w="991"/>
        <w:gridCol w:w="849"/>
        <w:gridCol w:w="454"/>
        <w:gridCol w:w="454"/>
        <w:gridCol w:w="454"/>
        <w:gridCol w:w="454"/>
        <w:gridCol w:w="454"/>
        <w:gridCol w:w="454"/>
        <w:gridCol w:w="454"/>
        <w:gridCol w:w="454"/>
        <w:gridCol w:w="2381"/>
        <w:gridCol w:w="399"/>
        <w:gridCol w:w="399"/>
      </w:tblGrid>
      <w:tr w:rsidR="00AC4E18" w:rsidRPr="00AC4E18" w:rsidTr="00D10142">
        <w:trPr>
          <w:cantSplit/>
          <w:trHeight w:val="1663"/>
        </w:trPr>
        <w:tc>
          <w:tcPr>
            <w:tcW w:w="1271" w:type="dxa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CT.Number</w:t>
            </w:r>
            <w:proofErr w:type="spellEnd"/>
          </w:p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EudraCT</w:t>
            </w:r>
            <w:proofErr w:type="spellEnd"/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 xml:space="preserve">First 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posted</w:t>
            </w:r>
            <w:proofErr w:type="spellEnd"/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 xml:space="preserve">Last 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updat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posted</w:t>
            </w:r>
            <w:proofErr w:type="spellEnd"/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Title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Status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Randomised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Double.blinded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Controlled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Placebo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Active.comparator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Safety</w:t>
            </w:r>
            <w:r w:rsidR="009060A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9060A9">
              <w:rPr>
                <w:rFonts w:cstheme="minorHAnsi"/>
                <w:sz w:val="18"/>
                <w:szCs w:val="18"/>
              </w:rPr>
              <w:t>ourcome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Clinical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efficacy</w:t>
            </w:r>
            <w:proofErr w:type="spellEnd"/>
            <w:r w:rsidR="009060A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9060A9">
              <w:rPr>
                <w:rFonts w:cstheme="minorHAnsi"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Immunogenicity</w:t>
            </w:r>
            <w:proofErr w:type="spellEnd"/>
            <w:r w:rsidR="009060A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9060A9">
              <w:rPr>
                <w:rFonts w:cstheme="minorHAnsi"/>
                <w:sz w:val="18"/>
                <w:szCs w:val="18"/>
              </w:rPr>
              <w:t>outecome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CD0FB3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Popuulation</w:t>
            </w:r>
            <w:proofErr w:type="spellEnd"/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Approved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n EU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textDirection w:val="btLr"/>
            <w:hideMark/>
          </w:tcPr>
          <w:p w:rsidR="00AC4E18" w:rsidRPr="00AC4E18" w:rsidRDefault="00AC4E18" w:rsidP="00AC4E18">
            <w:pPr>
              <w:ind w:left="113" w:right="113"/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 xml:space="preserve">Part of 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agreed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PIP</w:t>
            </w:r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713553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 xml:space="preserve"> Jan 19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June 11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A Phase 3 Study to Evaluate the Safety, Tolerability, and Immunogenicity of Multiple Production Lots and Dose Levels of BNT162b2 RNA-Based COVID-19 Vaccines Against COVID-19 in Healthy Participants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4E5267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</w:t>
            </w:r>
            <w:r w:rsidR="00AC4E18" w:rsidRPr="00AC4E18">
              <w:rPr>
                <w:rFonts w:cstheme="minorHAnsi"/>
                <w:sz w:val="18"/>
                <w:szCs w:val="18"/>
              </w:rPr>
              <w:t>es</w:t>
            </w:r>
            <w:proofErr w:type="spellEnd"/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9060A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="00AC4E18" w:rsidRPr="00AC4E18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Years to 50 Years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>  (Child, Adult)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 xml:space="preserve"> 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471519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July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15, 2020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May 20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Whole-Virion Inactivated SARS-CoV-2 Vaccine (BBV152) for COVID-19 in Healthy Volunteers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 xml:space="preserve">Active, not 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C4E18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2 Years to 65 Years 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 (Child, Adult, Older Adult)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 xml:space="preserve"> 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551547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Sep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16, 2020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v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9, 2020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Safety and Immunogenicity Study of Inactivated Vaccine for Prevention of COVID-19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C4E18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Years to 17 Years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>  (Child)</w:t>
            </w:r>
          </w:p>
          <w:p w:rsidR="00EC16D9" w:rsidRPr="00AC4E18" w:rsidRDefault="00EC16D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884685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May 13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June 4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Safety of an Inactivated SARS-CoV-2 Vaccine (</w:t>
            </w:r>
            <w:proofErr w:type="spellStart"/>
            <w:r w:rsidRPr="00AC4E18">
              <w:rPr>
                <w:rFonts w:cstheme="minorHAnsi"/>
                <w:sz w:val="18"/>
                <w:szCs w:val="18"/>
                <w:lang w:val="en-GB"/>
              </w:rPr>
              <w:t>CoronaVac</w:t>
            </w:r>
            <w:proofErr w:type="spellEnd"/>
            <w:r w:rsidRPr="00AC4E18">
              <w:rPr>
                <w:rFonts w:cstheme="minorHAnsi"/>
                <w:sz w:val="18"/>
                <w:szCs w:val="18"/>
                <w:lang w:val="en-GB"/>
              </w:rPr>
              <w:t>) in Children and Adolescents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 xml:space="preserve">Active, not 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Years to 17 Years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>  (Child)</w:t>
            </w:r>
          </w:p>
          <w:p w:rsidR="00EC16D9" w:rsidRPr="00AC4E18" w:rsidRDefault="00EC16D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649151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Dec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2, 2020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June 7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A Study to Evaluate the Safety, </w:t>
            </w:r>
            <w:proofErr w:type="spellStart"/>
            <w:r w:rsidRPr="00AC4E18">
              <w:rPr>
                <w:rFonts w:cstheme="minorHAnsi"/>
                <w:sz w:val="18"/>
                <w:szCs w:val="18"/>
                <w:lang w:val="en-GB"/>
              </w:rPr>
              <w:t>Reactogenicity</w:t>
            </w:r>
            <w:proofErr w:type="spellEnd"/>
            <w:r w:rsidRPr="00AC4E18">
              <w:rPr>
                <w:rFonts w:cstheme="minorHAnsi"/>
                <w:sz w:val="18"/>
                <w:szCs w:val="18"/>
                <w:lang w:val="en-GB"/>
              </w:rPr>
              <w:t>, and Effectiveness of mRNA-1273 Vaccine in Adolescents 12 to &lt;18 Years Old to Prevent COVID-19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 xml:space="preserve">Active, not 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C4E18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2 Years to 17 Years 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 (Child)</w:t>
            </w:r>
          </w:p>
          <w:p w:rsidR="00EC16D9" w:rsidRPr="00AC4E18" w:rsidRDefault="00EC16D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773067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Feb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26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June 7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A Study to Evaluate UB-612 COVID-19 Vaccine in Adolescent, Younger and Elderly Adult Volunteers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2 Years to 85 Years 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 (Child, Adult, Older Adult)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566770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Sep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28, 2020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v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27, 2020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A Clinical Trial of A COVID-19 Vaccine Named Recombinant Novel Coronavirus Vaccine (Adenovirus Type 5 Vector)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Years and older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>  (Child, Adult, Older Adult)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 xml:space="preserve"> -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869592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May 3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May 7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A Clinical Trial to Evaluate the Recombinant SARS-CoV-2 Vaccine (CHO Cell) for COVID-19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C4E18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Years and older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>  (Child, Adult, Older Adult)</w:t>
            </w:r>
            <w:r w:rsidR="00423B06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>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368728</w:t>
            </w:r>
            <w:r>
              <w:rPr>
                <w:rFonts w:cstheme="minorHAnsi"/>
                <w:sz w:val="18"/>
                <w:szCs w:val="18"/>
              </w:rPr>
              <w:t>/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2020-002641-42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April 30, 2020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June 1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Study to Describe the Safety, Tolerability, Immunogenicity, and Efficacy of RNA Vaccine Candidates Against COVID-19 in Healthy Individuals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Phase II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>/Phase I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Years and older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>  (Child, Adult, Older Adult)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EC16D9" w:rsidRPr="00AC4E18" w:rsidRDefault="00EC16D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796896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March 15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May 21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A Study to Evaluate Safety and Effectiveness of mRNA-1273 Vaccine in Healthy Children Between 6 Months of Age and Less Than 12 Years of Age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C4E18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6 Months to 11 Years 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 (Child)</w:t>
            </w:r>
          </w:p>
          <w:p w:rsidR="00EC16D9" w:rsidRPr="00AC4E18" w:rsidRDefault="00EC16D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611802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v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2, 2020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May 6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A Study to Evaluate the Efficacy, Immune Response, and Safety of a COVID-19 Vaccine in Adults â‰¥ 18 Years With a </w:t>
            </w:r>
            <w:proofErr w:type="spellStart"/>
            <w:r w:rsidRPr="00AC4E18">
              <w:rPr>
                <w:rFonts w:cstheme="minorHAnsi"/>
                <w:sz w:val="18"/>
                <w:szCs w:val="18"/>
                <w:lang w:val="en-GB"/>
              </w:rPr>
              <w:t>Pediatric</w:t>
            </w:r>
            <w:proofErr w:type="spellEnd"/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 Expansion in Adolescents (12-17 Years) at Risk for SARS-CoV-2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Years and older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>  (Child, Adult, Older Adult)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 xml:space="preserve"> 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535453</w:t>
            </w:r>
            <w:r>
              <w:rPr>
                <w:rFonts w:cstheme="minorHAnsi"/>
                <w:sz w:val="18"/>
                <w:szCs w:val="18"/>
              </w:rPr>
              <w:t>/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2020-002584-63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Sep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2, 2020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April 20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A Study to Evaluate a Range of Dose Levels and Vaccination Intervals of Ad26.COV2.S in Healthy Adults and Adolescents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Suspended (ongoing DE and NL)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Phase 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Years and older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 (Child, Adult, Older Adult)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 xml:space="preserve"> 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lastRenderedPageBreak/>
              <w:t>NCT04816643</w:t>
            </w:r>
            <w:r>
              <w:rPr>
                <w:rFonts w:cstheme="minorHAnsi"/>
                <w:sz w:val="18"/>
                <w:szCs w:val="18"/>
              </w:rPr>
              <w:t>/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2020-005442-42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March 25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June 1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Study to Evaluate the Safety, Tolerability, and Immunogenicity of an RNA Vaccine Candidate Against COVID-19 in Healthy Children &lt;12 Years of Age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C4E18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EC16D9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6 Months to 11 Years 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>(Child)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AC4E18" w:rsidRPr="00AC4E18" w:rsidRDefault="00EC16D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863638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April 28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May 13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A Immuno-bridging and Immunization Schedules Study of COVID-19 Vaccine (Vero Cell), Inactivated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V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Years and older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 (Child, Adult, Older Adult)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 xml:space="preserve"> 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2020-005720-11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Apri</w:t>
            </w:r>
            <w:r>
              <w:rPr>
                <w:rFonts w:cstheme="minorHAnsi"/>
                <w:sz w:val="18"/>
                <w:szCs w:val="18"/>
              </w:rPr>
              <w:t>l</w:t>
            </w:r>
            <w:r w:rsidRPr="00AC4E18">
              <w:rPr>
                <w:rFonts w:cstheme="minorHAnsi"/>
                <w:sz w:val="18"/>
                <w:szCs w:val="18"/>
              </w:rPr>
              <w:t xml:space="preserve"> 22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 w:rsidP="00AC4E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A Randomized, Double-blind, Placebo-controlled, Phase 2/3 Study to Evaluate the Safety, </w:t>
            </w:r>
            <w:proofErr w:type="spellStart"/>
            <w:r w:rsidRPr="00AC4E18">
              <w:rPr>
                <w:rFonts w:cstheme="minorHAnsi"/>
                <w:sz w:val="18"/>
                <w:szCs w:val="18"/>
                <w:lang w:val="en-GB"/>
              </w:rPr>
              <w:t>Reactogenicity</w:t>
            </w:r>
            <w:proofErr w:type="spellEnd"/>
            <w:r w:rsidRPr="00AC4E18">
              <w:rPr>
                <w:rFonts w:cstheme="minorHAnsi"/>
                <w:sz w:val="18"/>
                <w:szCs w:val="18"/>
                <w:lang w:val="en-GB"/>
              </w:rPr>
              <w:t>, and Immunogenicity of Different Dose Levels of Ad26.COV2.S Administered as a Two-dose Regimen Followed by a Booster in Healthy Children From Birth to 17 Years Inclusive When Compared to the Administration of One- and Two-doses of Ad26.COV2.S (in a Two-dose Regimen) in Healthy Adults Aged 18 to 55 Years Inclusive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Only outside EU (not started in EU). Only registered in </w:t>
            </w:r>
            <w:proofErr w:type="spellStart"/>
            <w:r w:rsidRPr="00AC4E18">
              <w:rPr>
                <w:rFonts w:cstheme="minorHAnsi"/>
                <w:sz w:val="18"/>
                <w:szCs w:val="18"/>
                <w:lang w:val="en-GB"/>
              </w:rPr>
              <w:t>EudraCT</w:t>
            </w:r>
            <w:proofErr w:type="spellEnd"/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 because of PIP)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C4E18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EC16D9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from birth to 17 years of age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AC4E18" w:rsidRPr="00AC4E18" w:rsidRDefault="00EC16D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800133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March 16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April 12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 xml:space="preserve">Covid-19 Vaccination in 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Adolescents</w:t>
            </w:r>
            <w:proofErr w:type="spellEnd"/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 Years to 100 Years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>  (Child, Adult, Older Adult)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 xml:space="preserve"> 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916886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June 8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June 8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A Clinical Trial of </w:t>
            </w:r>
            <w:proofErr w:type="spellStart"/>
            <w:r w:rsidRPr="00AC4E18">
              <w:rPr>
                <w:rFonts w:cstheme="minorHAnsi"/>
                <w:sz w:val="18"/>
                <w:szCs w:val="18"/>
                <w:lang w:val="en-GB"/>
              </w:rPr>
              <w:t>Immunobridging</w:t>
            </w:r>
            <w:proofErr w:type="spellEnd"/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 and Lot-to-lot Consistency of COVID-19 Vaccine (Ad5-nCoV) in Different Age Groups.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4E5267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</w:t>
            </w:r>
            <w:r w:rsidR="00AC4E18" w:rsidRPr="00AC4E18">
              <w:rPr>
                <w:rFonts w:cstheme="minorHAnsi"/>
                <w:sz w:val="18"/>
                <w:szCs w:val="18"/>
              </w:rPr>
              <w:t>es</w:t>
            </w:r>
            <w:proofErr w:type="spellEnd"/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9060A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="00AC4E18" w:rsidRPr="00AC4E18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9060A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="00AC4E18" w:rsidRPr="00AC4E18">
              <w:rPr>
                <w:rFonts w:cstheme="minorHAnsi"/>
                <w:sz w:val="18"/>
                <w:szCs w:val="18"/>
              </w:rPr>
              <w:t>o</w:t>
            </w:r>
            <w:proofErr w:type="spellEnd"/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6 Years to 59 Years 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 (Child, Adult)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 xml:space="preserve"> 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917523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June 8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June 8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Immuno-bridging Study of Inactivated SARS-CoV-2 Vaccine in Healthy Population Aged 3-17 vs Aged 18 Years Old and Above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yet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3 Years and older 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 (Child, Adult, Older Adult)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 xml:space="preserve"> 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918797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June 9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June 9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COVAXIN in a </w:t>
            </w:r>
            <w:proofErr w:type="spellStart"/>
            <w:r w:rsidRPr="00AC4E18">
              <w:rPr>
                <w:rFonts w:cstheme="minorHAnsi"/>
                <w:sz w:val="18"/>
                <w:szCs w:val="18"/>
                <w:lang w:val="en-GB"/>
              </w:rPr>
              <w:t>Pediatric</w:t>
            </w:r>
            <w:proofErr w:type="spellEnd"/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 Cohort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C4E18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Years to 18 Years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>  (Child, Adult)</w:t>
            </w:r>
            <w:r w:rsidR="00EC16D9">
              <w:rPr>
                <w:rFonts w:cstheme="minorHAnsi"/>
                <w:sz w:val="18"/>
                <w:szCs w:val="18"/>
                <w:lang w:val="en-GB"/>
              </w:rPr>
              <w:t xml:space="preserve"> - Healthy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NCT04895982</w:t>
            </w:r>
          </w:p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May 21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May 21, 2021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 w:rsidP="00423B0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Study to Evaluate Safety, Tolerability &amp; Immunogenicity of BNT162b2 in Immunocompromised Participants </w:t>
            </w:r>
            <w:r w:rsidR="00423B06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>2 Years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yet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C4E18">
              <w:rPr>
                <w:rFonts w:cstheme="minorHAnsi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I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Default="00AC4E1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2 Years and older </w:t>
            </w:r>
            <w:r w:rsidRPr="00AC4E18">
              <w:rPr>
                <w:rFonts w:cstheme="minorHAnsi"/>
                <w:sz w:val="18"/>
                <w:szCs w:val="18"/>
                <w:lang w:val="en-GB"/>
              </w:rPr>
              <w:t xml:space="preserve"> (Child, Adult, Older Adult)</w:t>
            </w:r>
          </w:p>
          <w:p w:rsidR="00EC16D9" w:rsidRPr="00EC16D9" w:rsidRDefault="00EC16D9" w:rsidP="00EC16D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>
              <w:t xml:space="preserve"> </w:t>
            </w:r>
            <w:proofErr w:type="spellStart"/>
            <w:r w:rsidRPr="00EC16D9">
              <w:rPr>
                <w:rFonts w:cstheme="minorHAnsi"/>
                <w:sz w:val="18"/>
                <w:szCs w:val="18"/>
              </w:rPr>
              <w:t>Immunosuppressed</w:t>
            </w:r>
            <w:proofErr w:type="spellEnd"/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  <w:tr w:rsidR="00AC4E18" w:rsidRPr="00AC4E18" w:rsidTr="00D10142">
        <w:trPr>
          <w:trHeight w:val="290"/>
        </w:trPr>
        <w:tc>
          <w:tcPr>
            <w:tcW w:w="127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2021-000673-83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Feb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19, 2021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 w:rsidP="00AC4E1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742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 w:rsidP="00AC4E1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4E18">
              <w:rPr>
                <w:rFonts w:cstheme="minorHAnsi"/>
                <w:sz w:val="18"/>
                <w:szCs w:val="18"/>
                <w:lang w:val="en-GB"/>
              </w:rPr>
              <w:t>Impact of the immune system on response to COVID-19 vaccine in allogeneic stem cell recipients</w:t>
            </w:r>
          </w:p>
        </w:tc>
        <w:tc>
          <w:tcPr>
            <w:tcW w:w="991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Ongoing BE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Phase</w:t>
            </w:r>
            <w:proofErr w:type="spellEnd"/>
            <w:r w:rsidRPr="00AC4E18">
              <w:rPr>
                <w:rFonts w:cstheme="minorHAnsi"/>
                <w:sz w:val="18"/>
                <w:szCs w:val="18"/>
              </w:rPr>
              <w:t xml:space="preserve"> IV</w:t>
            </w:r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shd w:val="clear" w:color="auto" w:fill="E7E6E6" w:themeFill="background2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r w:rsidRPr="00AC4E1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4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381" w:type="dxa"/>
            <w:noWrap/>
            <w:tcMar>
              <w:left w:w="28" w:type="dxa"/>
              <w:right w:w="28" w:type="dxa"/>
            </w:tcMar>
            <w:hideMark/>
          </w:tcPr>
          <w:p w:rsidR="00AC4E18" w:rsidRDefault="009D53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 </w:t>
            </w:r>
            <w:proofErr w:type="spellStart"/>
            <w:r>
              <w:rPr>
                <w:rFonts w:cstheme="minorHAnsi"/>
                <w:sz w:val="18"/>
                <w:szCs w:val="18"/>
              </w:rPr>
              <w:t>year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cstheme="minorHAnsi"/>
                <w:sz w:val="18"/>
                <w:szCs w:val="18"/>
              </w:rPr>
              <w:t>older</w:t>
            </w:r>
            <w:proofErr w:type="spellEnd"/>
            <w:r w:rsidR="00CD0FB3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CD0FB3" w:rsidRPr="00AC4E18" w:rsidRDefault="00EC16D9" w:rsidP="00EC16D9">
            <w:pPr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  <w:r w:rsidRPr="00E94092">
              <w:rPr>
                <w:rFonts w:cstheme="minorHAnsi"/>
                <w:sz w:val="18"/>
                <w:szCs w:val="18"/>
              </w:rPr>
              <w:t>-</w:t>
            </w:r>
            <w:r w:rsidRPr="00E94092">
              <w:t xml:space="preserve"> </w:t>
            </w:r>
            <w:proofErr w:type="spellStart"/>
            <w:r w:rsidRPr="00E94092">
              <w:rPr>
                <w:rFonts w:cstheme="minorHAnsi"/>
                <w:sz w:val="18"/>
                <w:szCs w:val="18"/>
              </w:rPr>
              <w:t>Immunosuppressed</w:t>
            </w:r>
            <w:proofErr w:type="spellEnd"/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399" w:type="dxa"/>
            <w:noWrap/>
            <w:tcMar>
              <w:left w:w="28" w:type="dxa"/>
              <w:right w:w="28" w:type="dxa"/>
            </w:tcMar>
            <w:hideMark/>
          </w:tcPr>
          <w:p w:rsidR="00AC4E18" w:rsidRPr="00AC4E18" w:rsidRDefault="00AC4E1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4E18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</w:tr>
    </w:tbl>
    <w:p w:rsidR="00913508" w:rsidRDefault="009060A9" w:rsidP="009D533E">
      <w:r>
        <w:t>*</w:t>
      </w:r>
      <w:proofErr w:type="spellStart"/>
      <w:r>
        <w:t>lot</w:t>
      </w:r>
      <w:proofErr w:type="spellEnd"/>
      <w:r>
        <w:t>-to-</w:t>
      </w:r>
      <w:proofErr w:type="spellStart"/>
      <w:r>
        <w:t>lot</w:t>
      </w:r>
      <w:proofErr w:type="spellEnd"/>
      <w:r>
        <w:t xml:space="preserve"> </w:t>
      </w:r>
      <w:proofErr w:type="spellStart"/>
      <w:r>
        <w:t>comparison</w:t>
      </w:r>
      <w:proofErr w:type="spellEnd"/>
    </w:p>
    <w:sectPr w:rsidR="00913508" w:rsidSect="0091350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2A2343"/>
    <w:multiLevelType w:val="hybridMultilevel"/>
    <w:tmpl w:val="A50E9268"/>
    <w:lvl w:ilvl="0" w:tplc="C4EA029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activeWritingStyle w:appName="MSWord" w:lang="da-DK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508"/>
    <w:rsid w:val="001227EC"/>
    <w:rsid w:val="002A03F5"/>
    <w:rsid w:val="002B5A20"/>
    <w:rsid w:val="00423B06"/>
    <w:rsid w:val="004E5267"/>
    <w:rsid w:val="005A7544"/>
    <w:rsid w:val="005E3E0E"/>
    <w:rsid w:val="006326B7"/>
    <w:rsid w:val="009060A9"/>
    <w:rsid w:val="00913508"/>
    <w:rsid w:val="009B2467"/>
    <w:rsid w:val="009D533E"/>
    <w:rsid w:val="009F68B5"/>
    <w:rsid w:val="00AC4E18"/>
    <w:rsid w:val="00C721E3"/>
    <w:rsid w:val="00CD0FB3"/>
    <w:rsid w:val="00D10142"/>
    <w:rsid w:val="00D44727"/>
    <w:rsid w:val="00DC0612"/>
    <w:rsid w:val="00E94092"/>
    <w:rsid w:val="00EC16D9"/>
    <w:rsid w:val="00EC6D44"/>
    <w:rsid w:val="00FA3916"/>
    <w:rsid w:val="00FB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8F37A-30CE-4BD4-8303-AA5715EFF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1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9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1091</Words>
  <Characters>5186</Characters>
  <Application>Microsoft Office Word</Application>
  <DocSecurity>0</DocSecurity>
  <Lines>576</Lines>
  <Paragraphs>4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rikstrup Hallgreen</dc:creator>
  <cp:keywords/>
  <dc:description/>
  <cp:lastModifiedBy>Christine Erikstrup Hallgreen</cp:lastModifiedBy>
  <cp:revision>8</cp:revision>
  <dcterms:created xsi:type="dcterms:W3CDTF">2021-06-15T13:59:00Z</dcterms:created>
  <dcterms:modified xsi:type="dcterms:W3CDTF">2021-06-18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